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01A5" w:rsidRDefault="00C101A5" w:rsidP="00C101A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S5 Table</w:t>
      </w:r>
    </w:p>
    <w:tbl>
      <w:tblPr>
        <w:tblW w:w="103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05"/>
        <w:gridCol w:w="1283"/>
        <w:gridCol w:w="682"/>
        <w:gridCol w:w="682"/>
        <w:gridCol w:w="681"/>
        <w:gridCol w:w="681"/>
        <w:gridCol w:w="681"/>
        <w:gridCol w:w="681"/>
        <w:gridCol w:w="681"/>
        <w:gridCol w:w="681"/>
        <w:gridCol w:w="681"/>
        <w:gridCol w:w="681"/>
      </w:tblGrid>
      <w:tr w:rsidR="00C101A5" w:rsidRPr="00F03C48" w:rsidTr="00A64B9C">
        <w:trPr>
          <w:trHeight w:val="51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C101A5" w:rsidRPr="00F03C48" w:rsidTr="00A64B9C">
        <w:trPr>
          <w:trHeight w:val="51"/>
        </w:trPr>
        <w:tc>
          <w:tcPr>
            <w:tcW w:w="22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it-IT" w:eastAsia="it-IT"/>
              </w:rPr>
              <w:t>Drought stress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it-IT" w:eastAsia="it-IT"/>
              </w:rPr>
              <w:t>24 hpi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it-IT" w:eastAsia="it-IT"/>
              </w:rPr>
              <w:t>48 hpi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it-IT" w:eastAsia="it-IT"/>
              </w:rPr>
              <w:t>72 hpi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it-IT" w:eastAsia="it-IT"/>
              </w:rPr>
              <w:t>10 dpi</w:t>
            </w:r>
          </w:p>
        </w:tc>
      </w:tr>
      <w:tr w:rsidR="00C101A5" w:rsidRPr="00F03C48" w:rsidTr="00A64B9C">
        <w:trPr>
          <w:trHeight w:val="51"/>
        </w:trPr>
        <w:tc>
          <w:tcPr>
            <w:tcW w:w="22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it-IT" w:eastAsia="it-IT"/>
              </w:rPr>
              <w:t>Gene</w:t>
            </w:r>
          </w:p>
        </w:tc>
        <w:tc>
          <w:tcPr>
            <w:tcW w:w="1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6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9A4013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Rebelde</w:t>
            </w:r>
          </w:p>
        </w:tc>
        <w:tc>
          <w:tcPr>
            <w:tcW w:w="6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it-IT" w:eastAsia="it-IT"/>
              </w:rPr>
              <w:t>Sumai3</w:t>
            </w:r>
          </w:p>
        </w:tc>
        <w:tc>
          <w:tcPr>
            <w:tcW w:w="6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Rebelde</w:t>
            </w:r>
          </w:p>
        </w:tc>
        <w:tc>
          <w:tcPr>
            <w:tcW w:w="6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it-IT" w:eastAsia="it-IT"/>
              </w:rPr>
              <w:t>Sumai3</w:t>
            </w:r>
          </w:p>
        </w:tc>
        <w:tc>
          <w:tcPr>
            <w:tcW w:w="6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Rebelde</w:t>
            </w:r>
          </w:p>
        </w:tc>
        <w:tc>
          <w:tcPr>
            <w:tcW w:w="6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it-IT" w:eastAsia="it-IT"/>
              </w:rPr>
              <w:t>Sumai3</w:t>
            </w:r>
          </w:p>
        </w:tc>
        <w:tc>
          <w:tcPr>
            <w:tcW w:w="6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Rebelde</w:t>
            </w:r>
          </w:p>
        </w:tc>
        <w:tc>
          <w:tcPr>
            <w:tcW w:w="6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it-IT" w:eastAsia="it-IT"/>
              </w:rPr>
              <w:t>Sumai3</w:t>
            </w:r>
          </w:p>
        </w:tc>
        <w:tc>
          <w:tcPr>
            <w:tcW w:w="6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it-IT" w:eastAsia="it-IT"/>
              </w:rPr>
              <w:t>Rebelde</w:t>
            </w:r>
          </w:p>
        </w:tc>
        <w:tc>
          <w:tcPr>
            <w:tcW w:w="6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it-IT" w:eastAsia="it-IT"/>
              </w:rPr>
              <w:t>Sumai3</w:t>
            </w:r>
          </w:p>
        </w:tc>
      </w:tr>
      <w:tr w:rsidR="00C101A5" w:rsidRPr="00F03C48" w:rsidTr="00A64B9C">
        <w:trPr>
          <w:trHeight w:val="51"/>
        </w:trPr>
        <w:tc>
          <w:tcPr>
            <w:tcW w:w="2205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it-IT" w:eastAsia="it-IT"/>
              </w:rPr>
              <w:t>TaAOS</w:t>
            </w:r>
          </w:p>
        </w:tc>
        <w:tc>
          <w:tcPr>
            <w:tcW w:w="12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Relative expression</w:t>
            </w:r>
          </w:p>
        </w:tc>
        <w:tc>
          <w:tcPr>
            <w:tcW w:w="6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298</w:t>
            </w:r>
          </w:p>
        </w:tc>
        <w:tc>
          <w:tcPr>
            <w:tcW w:w="6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481</w:t>
            </w:r>
          </w:p>
        </w:tc>
        <w:tc>
          <w:tcPr>
            <w:tcW w:w="6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293</w:t>
            </w:r>
          </w:p>
        </w:tc>
        <w:tc>
          <w:tcPr>
            <w:tcW w:w="6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2,672</w:t>
            </w:r>
          </w:p>
        </w:tc>
        <w:tc>
          <w:tcPr>
            <w:tcW w:w="6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392</w:t>
            </w:r>
          </w:p>
        </w:tc>
        <w:tc>
          <w:tcPr>
            <w:tcW w:w="6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3,178</w:t>
            </w:r>
          </w:p>
        </w:tc>
        <w:tc>
          <w:tcPr>
            <w:tcW w:w="6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181</w:t>
            </w:r>
          </w:p>
        </w:tc>
        <w:tc>
          <w:tcPr>
            <w:tcW w:w="6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1,567</w:t>
            </w:r>
          </w:p>
        </w:tc>
        <w:tc>
          <w:tcPr>
            <w:tcW w:w="6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161</w:t>
            </w:r>
          </w:p>
        </w:tc>
        <w:tc>
          <w:tcPr>
            <w:tcW w:w="6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1,603</w:t>
            </w:r>
          </w:p>
        </w:tc>
      </w:tr>
      <w:tr w:rsidR="00C101A5" w:rsidRPr="00F03C48" w:rsidTr="00A64B9C">
        <w:trPr>
          <w:trHeight w:val="5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Standard error (±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2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9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3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78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6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21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2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28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3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306</w:t>
            </w:r>
          </w:p>
        </w:tc>
      </w:tr>
      <w:tr w:rsidR="00C101A5" w:rsidRPr="00F03C48" w:rsidTr="00A64B9C">
        <w:trPr>
          <w:trHeight w:val="5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it-IT" w:eastAsia="it-IT"/>
              </w:rPr>
              <w:t>P&lt;0,0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cd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cd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cd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ab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d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d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bc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d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bc</w:t>
            </w:r>
          </w:p>
        </w:tc>
      </w:tr>
      <w:tr w:rsidR="00C101A5" w:rsidRPr="00F03C48" w:rsidTr="00A64B9C">
        <w:trPr>
          <w:trHeight w:val="51"/>
        </w:trPr>
        <w:tc>
          <w:tcPr>
            <w:tcW w:w="220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it-IT" w:eastAsia="it-IT"/>
              </w:rPr>
              <w:t>TaHPL</w:t>
            </w:r>
          </w:p>
        </w:tc>
        <w:tc>
          <w:tcPr>
            <w:tcW w:w="12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Relative expression</w:t>
            </w:r>
          </w:p>
        </w:tc>
        <w:tc>
          <w:tcPr>
            <w:tcW w:w="6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510</w:t>
            </w:r>
          </w:p>
        </w:tc>
        <w:tc>
          <w:tcPr>
            <w:tcW w:w="6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1,091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515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7,895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319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12,556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268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3,246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09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717</w:t>
            </w:r>
          </w:p>
        </w:tc>
      </w:tr>
      <w:tr w:rsidR="00C101A5" w:rsidRPr="00F03C48" w:rsidTr="00A64B9C">
        <w:trPr>
          <w:trHeight w:val="51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Standard error (±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1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3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1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1,55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2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60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2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13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0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204</w:t>
            </w:r>
          </w:p>
        </w:tc>
      </w:tr>
      <w:tr w:rsidR="00C101A5" w:rsidRPr="00F03C48" w:rsidTr="00A64B9C">
        <w:trPr>
          <w:trHeight w:val="51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it-IT" w:eastAsia="it-IT"/>
              </w:rPr>
              <w:t>P&lt;0,0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d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cd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d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b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d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d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d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cd</w:t>
            </w:r>
          </w:p>
        </w:tc>
      </w:tr>
      <w:tr w:rsidR="00C101A5" w:rsidRPr="00F03C48" w:rsidTr="00A64B9C">
        <w:trPr>
          <w:trHeight w:val="51"/>
        </w:trPr>
        <w:tc>
          <w:tcPr>
            <w:tcW w:w="220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it-IT" w:eastAsia="it-IT"/>
              </w:rPr>
              <w:t>TaKSL</w:t>
            </w:r>
          </w:p>
        </w:tc>
        <w:tc>
          <w:tcPr>
            <w:tcW w:w="12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Relative expression</w:t>
            </w:r>
          </w:p>
        </w:tc>
        <w:tc>
          <w:tcPr>
            <w:tcW w:w="6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372</w:t>
            </w:r>
          </w:p>
        </w:tc>
        <w:tc>
          <w:tcPr>
            <w:tcW w:w="6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279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592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2,621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1,617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2,021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719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710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401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1,025</w:t>
            </w:r>
          </w:p>
        </w:tc>
      </w:tr>
      <w:tr w:rsidR="00C101A5" w:rsidRPr="00F03C48" w:rsidTr="00A64B9C">
        <w:trPr>
          <w:trHeight w:val="51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Standard error (±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8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9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19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59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34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35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2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23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6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592</w:t>
            </w:r>
          </w:p>
        </w:tc>
      </w:tr>
      <w:tr w:rsidR="00C101A5" w:rsidRPr="00F03C48" w:rsidTr="00A64B9C">
        <w:trPr>
          <w:trHeight w:val="51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it-IT" w:eastAsia="it-IT"/>
              </w:rPr>
              <w:t>P&lt;</w:t>
            </w: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b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b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b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ab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ab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ab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b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b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b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b</w:t>
            </w:r>
          </w:p>
        </w:tc>
      </w:tr>
      <w:tr w:rsidR="00C101A5" w:rsidRPr="00F03C48" w:rsidTr="00A64B9C">
        <w:trPr>
          <w:trHeight w:val="51"/>
        </w:trPr>
        <w:tc>
          <w:tcPr>
            <w:tcW w:w="220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it-IT" w:eastAsia="it-IT"/>
              </w:rPr>
              <w:t>TaAAO</w:t>
            </w:r>
          </w:p>
        </w:tc>
        <w:tc>
          <w:tcPr>
            <w:tcW w:w="12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Relative expression</w:t>
            </w:r>
          </w:p>
        </w:tc>
        <w:tc>
          <w:tcPr>
            <w:tcW w:w="6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36</w:t>
            </w:r>
          </w:p>
        </w:tc>
        <w:tc>
          <w:tcPr>
            <w:tcW w:w="6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266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38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1,702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36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1,290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26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178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13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202</w:t>
            </w:r>
          </w:p>
        </w:tc>
      </w:tr>
      <w:tr w:rsidR="00C101A5" w:rsidRPr="00F03C48" w:rsidTr="00A64B9C">
        <w:trPr>
          <w:trHeight w:val="51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Standard error (±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0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1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0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46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0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8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0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2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0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45</w:t>
            </w:r>
          </w:p>
        </w:tc>
      </w:tr>
      <w:tr w:rsidR="00C101A5" w:rsidRPr="00F03C48" w:rsidTr="00A64B9C">
        <w:trPr>
          <w:trHeight w:val="51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it-IT" w:eastAsia="it-IT"/>
              </w:rPr>
              <w:t>P&lt;</w:t>
            </w: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b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bc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bc</w:t>
            </w:r>
          </w:p>
        </w:tc>
      </w:tr>
      <w:tr w:rsidR="00C101A5" w:rsidRPr="00F03C48" w:rsidTr="00A64B9C">
        <w:trPr>
          <w:trHeight w:val="51"/>
        </w:trPr>
        <w:tc>
          <w:tcPr>
            <w:tcW w:w="220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it-IT" w:eastAsia="it-IT"/>
              </w:rPr>
              <w:t>TaREC</w:t>
            </w:r>
          </w:p>
        </w:tc>
        <w:tc>
          <w:tcPr>
            <w:tcW w:w="12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Relative expression</w:t>
            </w:r>
          </w:p>
        </w:tc>
        <w:tc>
          <w:tcPr>
            <w:tcW w:w="6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381</w:t>
            </w:r>
          </w:p>
        </w:tc>
        <w:tc>
          <w:tcPr>
            <w:tcW w:w="6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221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1,048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1,300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361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4,197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322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259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213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172</w:t>
            </w:r>
          </w:p>
        </w:tc>
      </w:tr>
      <w:tr w:rsidR="00C101A5" w:rsidRPr="00F03C48" w:rsidTr="00A64B9C">
        <w:trPr>
          <w:trHeight w:val="51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Standard error (±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7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0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9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34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1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1,26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1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1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4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54</w:t>
            </w:r>
          </w:p>
        </w:tc>
      </w:tr>
      <w:tr w:rsidR="00C101A5" w:rsidRPr="00F03C48" w:rsidTr="00A64B9C">
        <w:trPr>
          <w:trHeight w:val="51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it-IT" w:eastAsia="it-IT"/>
              </w:rPr>
              <w:t>P&lt;</w:t>
            </w: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b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b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b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b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b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b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b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b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b</w:t>
            </w:r>
          </w:p>
        </w:tc>
      </w:tr>
      <w:tr w:rsidR="00C101A5" w:rsidRPr="00F03C48" w:rsidTr="00A64B9C">
        <w:trPr>
          <w:trHeight w:val="51"/>
        </w:trPr>
        <w:tc>
          <w:tcPr>
            <w:tcW w:w="220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it-IT" w:eastAsia="it-IT"/>
              </w:rPr>
              <w:t>TaBG</w:t>
            </w:r>
          </w:p>
        </w:tc>
        <w:tc>
          <w:tcPr>
            <w:tcW w:w="12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Relative expression</w:t>
            </w:r>
          </w:p>
        </w:tc>
        <w:tc>
          <w:tcPr>
            <w:tcW w:w="6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987</w:t>
            </w:r>
          </w:p>
        </w:tc>
        <w:tc>
          <w:tcPr>
            <w:tcW w:w="6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4,313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1,302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70,644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941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50,534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919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25,137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5,668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8,452</w:t>
            </w:r>
          </w:p>
        </w:tc>
      </w:tr>
      <w:tr w:rsidR="00C101A5" w:rsidRPr="00F03C48" w:rsidTr="00A64B9C">
        <w:trPr>
          <w:trHeight w:val="51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Standard error (±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5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41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15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19,55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1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10,15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31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2,99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1,97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4,575</w:t>
            </w:r>
          </w:p>
        </w:tc>
      </w:tr>
      <w:tr w:rsidR="00C101A5" w:rsidRPr="00F03C48" w:rsidTr="00A64B9C">
        <w:trPr>
          <w:trHeight w:val="51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it-IT" w:eastAsia="it-IT"/>
              </w:rPr>
              <w:t>P&lt;</w:t>
            </w: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b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b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b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b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b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b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b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b</w:t>
            </w:r>
          </w:p>
        </w:tc>
      </w:tr>
      <w:tr w:rsidR="00C101A5" w:rsidRPr="00F03C48" w:rsidTr="00A64B9C">
        <w:trPr>
          <w:trHeight w:val="51"/>
        </w:trPr>
        <w:tc>
          <w:tcPr>
            <w:tcW w:w="220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it-IT" w:eastAsia="it-IT"/>
              </w:rPr>
              <w:t>TaMAPK</w:t>
            </w:r>
          </w:p>
        </w:tc>
        <w:tc>
          <w:tcPr>
            <w:tcW w:w="12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Relative expression</w:t>
            </w:r>
          </w:p>
        </w:tc>
        <w:tc>
          <w:tcPr>
            <w:tcW w:w="6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713</w:t>
            </w:r>
          </w:p>
        </w:tc>
        <w:tc>
          <w:tcPr>
            <w:tcW w:w="6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754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555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7,376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1,412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6,129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1,098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1,993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3,742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1,572</w:t>
            </w:r>
          </w:p>
        </w:tc>
      </w:tr>
      <w:tr w:rsidR="00C101A5" w:rsidRPr="00F03C48" w:rsidTr="00A64B9C">
        <w:trPr>
          <w:trHeight w:val="51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Standard error (±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8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10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7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1,11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11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31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4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2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82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214</w:t>
            </w:r>
          </w:p>
        </w:tc>
      </w:tr>
      <w:tr w:rsidR="00C101A5" w:rsidRPr="00F03C48" w:rsidTr="00A64B9C">
        <w:trPr>
          <w:trHeight w:val="51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it-IT" w:eastAsia="it-IT"/>
              </w:rPr>
              <w:t>P&lt;</w:t>
            </w: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bc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b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bc</w:t>
            </w:r>
          </w:p>
        </w:tc>
      </w:tr>
      <w:tr w:rsidR="00C101A5" w:rsidRPr="00F03C48" w:rsidTr="00A64B9C">
        <w:trPr>
          <w:trHeight w:val="51"/>
        </w:trPr>
        <w:tc>
          <w:tcPr>
            <w:tcW w:w="220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it-IT" w:eastAsia="it-IT"/>
              </w:rPr>
              <w:t>TaCDPK</w:t>
            </w:r>
          </w:p>
        </w:tc>
        <w:tc>
          <w:tcPr>
            <w:tcW w:w="12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Relative expression</w:t>
            </w:r>
          </w:p>
        </w:tc>
        <w:tc>
          <w:tcPr>
            <w:tcW w:w="6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623</w:t>
            </w:r>
          </w:p>
        </w:tc>
        <w:tc>
          <w:tcPr>
            <w:tcW w:w="6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808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614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2,321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650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2,494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545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465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458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588</w:t>
            </w:r>
          </w:p>
        </w:tc>
      </w:tr>
      <w:tr w:rsidR="00C101A5" w:rsidRPr="00F03C48" w:rsidTr="00A64B9C">
        <w:trPr>
          <w:trHeight w:val="51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Standard error (±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5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2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7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47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7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12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3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24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9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94</w:t>
            </w:r>
          </w:p>
        </w:tc>
      </w:tr>
      <w:tr w:rsidR="00C101A5" w:rsidRPr="00F03C48" w:rsidTr="00A64B9C">
        <w:trPr>
          <w:trHeight w:val="51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it-IT" w:eastAsia="it-IT"/>
              </w:rPr>
              <w:t>P&lt;</w:t>
            </w: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b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b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b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b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b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b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b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b</w:t>
            </w:r>
          </w:p>
        </w:tc>
      </w:tr>
      <w:tr w:rsidR="00C101A5" w:rsidRPr="00F03C48" w:rsidTr="00A64B9C">
        <w:trPr>
          <w:trHeight w:val="51"/>
        </w:trPr>
        <w:tc>
          <w:tcPr>
            <w:tcW w:w="220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it-IT" w:eastAsia="it-IT"/>
              </w:rPr>
              <w:t>TaCYP450</w:t>
            </w:r>
          </w:p>
        </w:tc>
        <w:tc>
          <w:tcPr>
            <w:tcW w:w="12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Relative expression</w:t>
            </w:r>
          </w:p>
        </w:tc>
        <w:tc>
          <w:tcPr>
            <w:tcW w:w="6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920</w:t>
            </w:r>
          </w:p>
        </w:tc>
        <w:tc>
          <w:tcPr>
            <w:tcW w:w="6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1,743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885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39,768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657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53,172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372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7,589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29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5,126</w:t>
            </w:r>
          </w:p>
        </w:tc>
      </w:tr>
      <w:tr w:rsidR="00C101A5" w:rsidRPr="00F03C48" w:rsidTr="00A64B9C">
        <w:trPr>
          <w:trHeight w:val="51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Standard error (±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6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51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9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11,31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7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6,40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6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95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1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1,594</w:t>
            </w:r>
          </w:p>
        </w:tc>
      </w:tr>
      <w:tr w:rsidR="00C101A5" w:rsidRPr="00F03C48" w:rsidTr="00A64B9C">
        <w:trPr>
          <w:trHeight w:val="51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it-IT" w:eastAsia="it-IT"/>
              </w:rPr>
              <w:t>P&lt;</w:t>
            </w: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b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b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b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b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b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b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b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b</w:t>
            </w:r>
          </w:p>
        </w:tc>
      </w:tr>
      <w:tr w:rsidR="00C101A5" w:rsidRPr="00F03C48" w:rsidTr="00A64B9C">
        <w:trPr>
          <w:trHeight w:val="51"/>
        </w:trPr>
        <w:tc>
          <w:tcPr>
            <w:tcW w:w="220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it-IT" w:eastAsia="it-IT"/>
              </w:rPr>
              <w:t>TaNCED</w:t>
            </w:r>
          </w:p>
        </w:tc>
        <w:tc>
          <w:tcPr>
            <w:tcW w:w="12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Relative expression</w:t>
            </w:r>
          </w:p>
        </w:tc>
        <w:tc>
          <w:tcPr>
            <w:tcW w:w="6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663</w:t>
            </w:r>
          </w:p>
        </w:tc>
        <w:tc>
          <w:tcPr>
            <w:tcW w:w="6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597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636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2,732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721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3,315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702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730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105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663</w:t>
            </w:r>
          </w:p>
        </w:tc>
      </w:tr>
      <w:tr w:rsidR="00C101A5" w:rsidRPr="00F03C48" w:rsidTr="00A64B9C">
        <w:trPr>
          <w:trHeight w:val="51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Standard error (±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7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10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3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44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4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61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3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2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1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115</w:t>
            </w:r>
          </w:p>
        </w:tc>
      </w:tr>
      <w:tr w:rsidR="00C101A5" w:rsidRPr="00F03C48" w:rsidTr="00A64B9C">
        <w:trPr>
          <w:trHeight w:val="51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it-IT" w:eastAsia="it-IT"/>
              </w:rPr>
              <w:t>P&lt;</w:t>
            </w: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b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b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b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b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b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b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b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b</w:t>
            </w:r>
          </w:p>
        </w:tc>
      </w:tr>
      <w:tr w:rsidR="00C101A5" w:rsidRPr="00F03C48" w:rsidTr="00A64B9C">
        <w:trPr>
          <w:trHeight w:val="51"/>
        </w:trPr>
        <w:tc>
          <w:tcPr>
            <w:tcW w:w="220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it-IT" w:eastAsia="it-IT"/>
              </w:rPr>
              <w:t>TaABI</w:t>
            </w:r>
          </w:p>
        </w:tc>
        <w:tc>
          <w:tcPr>
            <w:tcW w:w="12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Relative expression</w:t>
            </w:r>
          </w:p>
        </w:tc>
        <w:tc>
          <w:tcPr>
            <w:tcW w:w="6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661</w:t>
            </w:r>
          </w:p>
        </w:tc>
        <w:tc>
          <w:tcPr>
            <w:tcW w:w="6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378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522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5,791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1,044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5,979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604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1,175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70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1,094</w:t>
            </w:r>
          </w:p>
        </w:tc>
      </w:tr>
      <w:tr w:rsidR="00C101A5" w:rsidRPr="00F03C48" w:rsidTr="00A64B9C">
        <w:trPr>
          <w:trHeight w:val="51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Standard error (±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4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22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9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1,39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3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70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3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17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1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84</w:t>
            </w:r>
          </w:p>
        </w:tc>
      </w:tr>
      <w:tr w:rsidR="00C101A5" w:rsidRPr="00F03C48" w:rsidTr="00A64B9C">
        <w:trPr>
          <w:trHeight w:val="51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it-IT" w:eastAsia="it-IT"/>
              </w:rPr>
              <w:t>P&lt;</w:t>
            </w: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b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b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b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b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b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b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b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b</w:t>
            </w:r>
          </w:p>
        </w:tc>
      </w:tr>
      <w:tr w:rsidR="00C101A5" w:rsidRPr="00F03C48" w:rsidTr="00A64B9C">
        <w:trPr>
          <w:trHeight w:val="51"/>
        </w:trPr>
        <w:tc>
          <w:tcPr>
            <w:tcW w:w="220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it-IT" w:eastAsia="it-IT"/>
              </w:rPr>
              <w:t>TaPIMP</w:t>
            </w:r>
          </w:p>
        </w:tc>
        <w:tc>
          <w:tcPr>
            <w:tcW w:w="12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Relative expression</w:t>
            </w:r>
          </w:p>
        </w:tc>
        <w:tc>
          <w:tcPr>
            <w:tcW w:w="6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916</w:t>
            </w:r>
          </w:p>
        </w:tc>
        <w:tc>
          <w:tcPr>
            <w:tcW w:w="6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04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818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1,918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1,221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2,409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462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352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19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368</w:t>
            </w:r>
          </w:p>
        </w:tc>
      </w:tr>
      <w:tr w:rsidR="00C101A5" w:rsidRPr="00F03C48" w:rsidTr="00A64B9C">
        <w:trPr>
          <w:trHeight w:val="51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Standard error (±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4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0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9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46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11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0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4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2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0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124</w:t>
            </w:r>
          </w:p>
        </w:tc>
      </w:tr>
      <w:tr w:rsidR="00C101A5" w:rsidRPr="00F03C48" w:rsidTr="00A64B9C">
        <w:trPr>
          <w:trHeight w:val="51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it-IT" w:eastAsia="it-IT"/>
              </w:rPr>
              <w:t>P&lt;</w:t>
            </w: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bc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d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bc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b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cd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cd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d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cd</w:t>
            </w:r>
          </w:p>
        </w:tc>
      </w:tr>
      <w:tr w:rsidR="00C101A5" w:rsidRPr="00F03C48" w:rsidTr="00A64B9C">
        <w:trPr>
          <w:trHeight w:val="51"/>
        </w:trPr>
        <w:tc>
          <w:tcPr>
            <w:tcW w:w="220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it-IT" w:eastAsia="it-IT"/>
              </w:rPr>
              <w:t>TaRBOH</w:t>
            </w:r>
          </w:p>
        </w:tc>
        <w:tc>
          <w:tcPr>
            <w:tcW w:w="12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Relative expression</w:t>
            </w:r>
          </w:p>
        </w:tc>
        <w:tc>
          <w:tcPr>
            <w:tcW w:w="6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371</w:t>
            </w:r>
          </w:p>
        </w:tc>
        <w:tc>
          <w:tcPr>
            <w:tcW w:w="6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1,073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547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1,007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472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1,152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199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226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38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441</w:t>
            </w:r>
          </w:p>
        </w:tc>
      </w:tr>
      <w:tr w:rsidR="00C101A5" w:rsidRPr="00F03C48" w:rsidTr="00A64B9C">
        <w:trPr>
          <w:trHeight w:val="51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Standard error (±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2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3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2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2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4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9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0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2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2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74</w:t>
            </w:r>
          </w:p>
        </w:tc>
      </w:tr>
      <w:tr w:rsidR="00C101A5" w:rsidRPr="00F03C48" w:rsidTr="00A64B9C">
        <w:trPr>
          <w:trHeight w:val="51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it-IT" w:eastAsia="it-IT"/>
              </w:rPr>
              <w:t>P&lt;</w:t>
            </w: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bc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b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b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cd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cd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d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b</w:t>
            </w:r>
          </w:p>
        </w:tc>
      </w:tr>
      <w:tr w:rsidR="00C101A5" w:rsidRPr="00F03C48" w:rsidTr="00A64B9C">
        <w:trPr>
          <w:trHeight w:val="51"/>
        </w:trPr>
        <w:tc>
          <w:tcPr>
            <w:tcW w:w="220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it-IT" w:eastAsia="it-IT"/>
              </w:rPr>
              <w:t>TaZEP</w:t>
            </w:r>
          </w:p>
        </w:tc>
        <w:tc>
          <w:tcPr>
            <w:tcW w:w="12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Relative expression</w:t>
            </w:r>
          </w:p>
        </w:tc>
        <w:tc>
          <w:tcPr>
            <w:tcW w:w="6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2,638</w:t>
            </w:r>
          </w:p>
        </w:tc>
        <w:tc>
          <w:tcPr>
            <w:tcW w:w="6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1,533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838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7,708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1,314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14,446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1,032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1,657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35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1,310</w:t>
            </w:r>
          </w:p>
        </w:tc>
      </w:tr>
      <w:tr w:rsidR="00C101A5" w:rsidRPr="00F03C48" w:rsidTr="00A64B9C">
        <w:trPr>
          <w:trHeight w:val="51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Standard error (±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23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10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4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2,75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12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2,67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8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23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0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73</w:t>
            </w:r>
          </w:p>
        </w:tc>
      </w:tr>
      <w:tr w:rsidR="00C101A5" w:rsidRPr="00F03C48" w:rsidTr="00A64B9C">
        <w:trPr>
          <w:trHeight w:val="51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it-IT" w:eastAsia="it-IT"/>
              </w:rPr>
              <w:t>P&lt;</w:t>
            </w: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b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c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c</w:t>
            </w:r>
          </w:p>
        </w:tc>
      </w:tr>
      <w:tr w:rsidR="00C101A5" w:rsidRPr="00F03C48" w:rsidTr="00A64B9C">
        <w:trPr>
          <w:trHeight w:val="598"/>
        </w:trPr>
        <w:tc>
          <w:tcPr>
            <w:tcW w:w="220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C101A5" w:rsidRPr="00586BD1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  <w:lang w:val="it-IT" w:eastAsia="it-IT"/>
              </w:rPr>
              <w:t>TaGADPH</w:t>
            </w:r>
          </w:p>
        </w:tc>
        <w:tc>
          <w:tcPr>
            <w:tcW w:w="128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C101A5" w:rsidRPr="00586BD1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it-IT"/>
              </w:rPr>
              <w:t>Relative expression</w:t>
            </w:r>
          </w:p>
          <w:p w:rsidR="00C101A5" w:rsidRPr="00586BD1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it-IT"/>
              </w:rPr>
              <w:t>Standard error (±)</w:t>
            </w:r>
          </w:p>
          <w:p w:rsidR="00C101A5" w:rsidRPr="00586BD1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it-IT"/>
              </w:rPr>
            </w:pPr>
            <w:r w:rsidRPr="00586BD1"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  <w:lang w:eastAsia="it-IT"/>
              </w:rPr>
              <w:t>P&lt;</w:t>
            </w: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it-IT"/>
              </w:rPr>
              <w:t>0,01</w:t>
            </w:r>
          </w:p>
        </w:tc>
        <w:tc>
          <w:tcPr>
            <w:tcW w:w="68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C101A5" w:rsidRPr="00586BD1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1,238</w:t>
            </w:r>
          </w:p>
          <w:p w:rsidR="00C101A5" w:rsidRPr="00586BD1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0,410</w:t>
            </w:r>
          </w:p>
          <w:p w:rsidR="00C101A5" w:rsidRPr="00586BD1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b</w:t>
            </w:r>
          </w:p>
        </w:tc>
        <w:tc>
          <w:tcPr>
            <w:tcW w:w="68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C101A5" w:rsidRPr="00586BD1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1,462</w:t>
            </w:r>
          </w:p>
          <w:p w:rsidR="00C101A5" w:rsidRPr="00586BD1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0,157</w:t>
            </w:r>
          </w:p>
          <w:p w:rsidR="00C101A5" w:rsidRPr="00586BD1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b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C101A5" w:rsidRPr="00586BD1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0,899</w:t>
            </w:r>
          </w:p>
          <w:p w:rsidR="00C101A5" w:rsidRPr="00586BD1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0,014</w:t>
            </w:r>
          </w:p>
          <w:p w:rsidR="00C101A5" w:rsidRPr="00586BD1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b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C101A5" w:rsidRPr="00586BD1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1,579</w:t>
            </w:r>
          </w:p>
          <w:p w:rsidR="00C101A5" w:rsidRPr="00586BD1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0,324</w:t>
            </w:r>
          </w:p>
          <w:p w:rsidR="00C101A5" w:rsidRPr="00586BD1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b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C101A5" w:rsidRPr="00586BD1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1,025</w:t>
            </w:r>
          </w:p>
          <w:p w:rsidR="00C101A5" w:rsidRPr="00586BD1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0,346</w:t>
            </w:r>
          </w:p>
          <w:p w:rsidR="00C101A5" w:rsidRPr="00586BD1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b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C101A5" w:rsidRPr="00586BD1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2,284</w:t>
            </w:r>
          </w:p>
          <w:p w:rsidR="00C101A5" w:rsidRPr="00586BD1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0,237</w:t>
            </w:r>
          </w:p>
          <w:p w:rsidR="00C101A5" w:rsidRPr="00586BD1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a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C101A5" w:rsidRPr="00586BD1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1,147</w:t>
            </w:r>
          </w:p>
          <w:p w:rsidR="00C101A5" w:rsidRPr="00586BD1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0,411</w:t>
            </w:r>
          </w:p>
          <w:p w:rsidR="00C101A5" w:rsidRPr="00586BD1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b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C101A5" w:rsidRPr="00586BD1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2,467</w:t>
            </w:r>
          </w:p>
          <w:p w:rsidR="00C101A5" w:rsidRPr="00586BD1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0,222</w:t>
            </w:r>
          </w:p>
          <w:p w:rsidR="00C101A5" w:rsidRPr="00586BD1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a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C101A5" w:rsidRPr="00586BD1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1,053</w:t>
            </w:r>
          </w:p>
          <w:p w:rsidR="00C101A5" w:rsidRPr="00586BD1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0,154</w:t>
            </w:r>
          </w:p>
          <w:p w:rsidR="00C101A5" w:rsidRPr="00586BD1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b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C101A5" w:rsidRPr="00586BD1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3,027</w:t>
            </w:r>
          </w:p>
          <w:p w:rsidR="00C101A5" w:rsidRPr="00586BD1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0,263</w:t>
            </w:r>
          </w:p>
          <w:p w:rsidR="00C101A5" w:rsidRPr="00586BD1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it-IT" w:eastAsia="it-IT"/>
              </w:rPr>
              <w:t>a</w:t>
            </w:r>
          </w:p>
        </w:tc>
      </w:tr>
      <w:tr w:rsidR="00C101A5" w:rsidRPr="00F03C48" w:rsidTr="00A64B9C">
        <w:trPr>
          <w:trHeight w:val="51"/>
        </w:trPr>
        <w:tc>
          <w:tcPr>
            <w:tcW w:w="2205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it-IT" w:eastAsia="it-IT"/>
              </w:rPr>
              <w:t>TaPR1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Standard error (±)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816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55,270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1,444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23,705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2,133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65,303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4,337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1,426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9,392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38,874</w:t>
            </w:r>
          </w:p>
        </w:tc>
      </w:tr>
      <w:tr w:rsidR="00C101A5" w:rsidRPr="00F03C48" w:rsidTr="00A64B9C">
        <w:trPr>
          <w:trHeight w:val="51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it-IT" w:eastAsia="it-IT"/>
              </w:rPr>
              <w:t>P&lt;</w:t>
            </w: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5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1,91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28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1,20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13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7,02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75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15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1,15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2,036</w:t>
            </w:r>
          </w:p>
        </w:tc>
      </w:tr>
      <w:tr w:rsidR="00C101A5" w:rsidRPr="00F03C48" w:rsidTr="00A64B9C">
        <w:trPr>
          <w:trHeight w:val="51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it-IT" w:eastAsia="it-IT"/>
              </w:rPr>
              <w:t>P&lt;</w:t>
            </w: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0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e</w:t>
            </w:r>
          </w:p>
        </w:tc>
        <w:tc>
          <w:tcPr>
            <w:tcW w:w="6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b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e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d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e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a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e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e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e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C101A5" w:rsidRPr="00F03C48" w:rsidRDefault="00C101A5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c</w:t>
            </w:r>
          </w:p>
        </w:tc>
      </w:tr>
    </w:tbl>
    <w:p w:rsidR="00946EF8" w:rsidRDefault="00946EF8"/>
    <w:sectPr w:rsidR="00946E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5DD2"/>
    <w:rsid w:val="00946EF8"/>
    <w:rsid w:val="00C101A5"/>
    <w:rsid w:val="00F45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01A5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01A5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7</Words>
  <Characters>2838</Characters>
  <Application>Microsoft Office Word</Application>
  <DocSecurity>0</DocSecurity>
  <Lines>23</Lines>
  <Paragraphs>6</Paragraphs>
  <ScaleCrop>false</ScaleCrop>
  <Company/>
  <LinksUpToDate>false</LinksUpToDate>
  <CharactersWithSpaces>3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th Kumar</dc:creator>
  <cp:keywords/>
  <dc:description/>
  <cp:lastModifiedBy>Barath Kumar</cp:lastModifiedBy>
  <cp:revision>2</cp:revision>
  <dcterms:created xsi:type="dcterms:W3CDTF">2020-06-21T05:27:00Z</dcterms:created>
  <dcterms:modified xsi:type="dcterms:W3CDTF">2020-06-21T05:28:00Z</dcterms:modified>
</cp:coreProperties>
</file>